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A7028" w14:textId="77777777" w:rsidR="00590E86" w:rsidRDefault="00590E86"/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680"/>
        <w:gridCol w:w="1396"/>
        <w:gridCol w:w="1160"/>
        <w:gridCol w:w="827"/>
        <w:gridCol w:w="900"/>
        <w:gridCol w:w="960"/>
        <w:gridCol w:w="800"/>
        <w:gridCol w:w="1557"/>
      </w:tblGrid>
      <w:tr w:rsidR="00590E86" w:rsidRPr="00590E86" w14:paraId="0CA5F11D" w14:textId="77777777" w:rsidTr="00590E86">
        <w:trPr>
          <w:trHeight w:val="480"/>
        </w:trPr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5D6F6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A1:H30"/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le #</w:t>
            </w:r>
            <w:bookmarkEnd w:id="0"/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188414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mage type, expected protein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04E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ucture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3C9E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sumed defoc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6B761" w14:textId="77777777" w:rsidR="00590E86" w:rsidRPr="00590E86" w:rsidRDefault="00590E86" w:rsidP="00590E8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90E8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90E86" w:rsidRPr="00590E86" w14:paraId="02D5ACC6" w14:textId="77777777" w:rsidTr="00590E86">
        <w:trPr>
          <w:trHeight w:val="660"/>
        </w:trPr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F9616" w14:textId="77777777" w:rsidR="00590E86" w:rsidRPr="00590E86" w:rsidRDefault="00590E86" w:rsidP="00590E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DBECE" w14:textId="77777777" w:rsidR="00590E86" w:rsidRPr="00590E86" w:rsidRDefault="00590E86" w:rsidP="00590E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DC57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 prote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58C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rce (PDB cod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F9FD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90E86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</w:t>
            </w:r>
            <w:r w:rsidRPr="00590E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7F6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90E86">
              <w:rPr>
                <w:rFonts w:ascii="Symbol" w:eastAsia="Times New Roman" w:hAnsi="Symbol" w:cs="Arial"/>
                <w:b/>
                <w:bCs/>
                <w:color w:val="000000"/>
                <w:sz w:val="18"/>
                <w:szCs w:val="18"/>
              </w:rPr>
              <w:t></w:t>
            </w:r>
            <w:r w:rsidRPr="00590E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590E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A6D4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Symbol" w:eastAsia="Times New Roman" w:hAnsi="Symbol" w:cs="Arial"/>
                <w:b/>
                <w:bCs/>
                <w:i/>
                <w:iCs/>
                <w:color w:val="000000"/>
                <w:sz w:val="18"/>
                <w:szCs w:val="18"/>
              </w:rPr>
              <w:t></w:t>
            </w:r>
            <w:r w:rsidRPr="00590E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st</w:t>
            </w: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rad.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F09B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ring fig(s).</w:t>
            </w:r>
          </w:p>
        </w:tc>
      </w:tr>
      <w:tr w:rsidR="00590E86" w:rsidRPr="00590E86" w14:paraId="3241FBA5" w14:textId="77777777" w:rsidTr="00590E86">
        <w:trPr>
          <w:trHeight w:val="5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C6E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759E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al, apoferrit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05A7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ferrit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C655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W0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9BFE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062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A915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76C4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b,d,e</w:t>
            </w:r>
          </w:p>
        </w:tc>
      </w:tr>
      <w:tr w:rsidR="00590E86" w:rsidRPr="00590E86" w14:paraId="33B51A86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FBB9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C50BD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26E6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E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2361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GR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2E86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B7B0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BCF2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6DE9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c,d,e</w:t>
            </w:r>
          </w:p>
        </w:tc>
      </w:tr>
      <w:tr w:rsidR="00590E86" w:rsidRPr="00590E86" w14:paraId="03683822" w14:textId="77777777" w:rsidTr="00590E86">
        <w:trPr>
          <w:trHeight w:val="6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742D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533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0B99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ferritin  (200 kDa fragment)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CF5E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W0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2782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7D2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481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4A5C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b; 2 - FS1</w:t>
            </w:r>
          </w:p>
        </w:tc>
      </w:tr>
      <w:tr w:rsidR="00590E86" w:rsidRPr="00590E86" w14:paraId="56AD2DD4" w14:textId="77777777" w:rsidTr="00590E86">
        <w:trPr>
          <w:trHeight w:val="6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215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71F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A8BE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ferritin  (150 kDa fragment)</w:t>
            </w: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380C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179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C308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DC29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F131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b; 2 - FS1</w:t>
            </w:r>
          </w:p>
        </w:tc>
      </w:tr>
      <w:tr w:rsidR="00590E86" w:rsidRPr="00590E86" w14:paraId="0786169F" w14:textId="77777777" w:rsidTr="00590E86">
        <w:trPr>
          <w:trHeight w:val="6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4063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456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41D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ferritin  (100 kDa fragment)</w:t>
            </w: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51CE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4C5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6CD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22A2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8327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b; 2 - FS1</w:t>
            </w:r>
          </w:p>
        </w:tc>
      </w:tr>
      <w:tr w:rsidR="00590E86" w:rsidRPr="00590E86" w14:paraId="7ED80953" w14:textId="77777777" w:rsidTr="00590E86">
        <w:trPr>
          <w:trHeight w:val="54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752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8042A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ulated, apoferritin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089444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ferritin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0D223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W0O, 4F5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C02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E99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339F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4B3F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</w:t>
            </w:r>
          </w:p>
        </w:tc>
      </w:tr>
      <w:tr w:rsidR="00590E86" w:rsidRPr="00590E86" w14:paraId="4F00C52D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AC11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8FF816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ulated, apoferritin + BSA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51128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00E3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E0FE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5B69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9866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53B4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</w:t>
            </w:r>
          </w:p>
        </w:tc>
      </w:tr>
      <w:tr w:rsidR="00590E86" w:rsidRPr="00590E86" w14:paraId="1E0F7735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91EC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E5A15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D4D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BDD4E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985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2BC8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7EB8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3D06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a</w:t>
            </w:r>
          </w:p>
        </w:tc>
      </w:tr>
      <w:tr w:rsidR="00590E86" w:rsidRPr="00590E86" w14:paraId="6B9B5411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FA0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0CD3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D7552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AA96D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7DE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4254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47B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754C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a; 3 - FS1</w:t>
            </w:r>
          </w:p>
        </w:tc>
      </w:tr>
      <w:tr w:rsidR="00590E86" w:rsidRPr="00590E86" w14:paraId="7B5389DE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4F60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E588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64C6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D780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CC1E33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6331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a; 3 - FS1</w:t>
            </w:r>
          </w:p>
        </w:tc>
      </w:tr>
      <w:tr w:rsidR="00590E86" w:rsidRPr="00590E86" w14:paraId="2CD87338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FB8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ABA92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439EC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EE620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F603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A40B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0C10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A3DF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xt</w:t>
            </w:r>
          </w:p>
        </w:tc>
      </w:tr>
      <w:tr w:rsidR="00590E86" w:rsidRPr="00590E86" w14:paraId="34278AF5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8E53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D44F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BB27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A46EF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389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78C6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281A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673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xt</w:t>
            </w:r>
          </w:p>
        </w:tc>
      </w:tr>
      <w:tr w:rsidR="00590E86" w:rsidRPr="00590E86" w14:paraId="1963735D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AAFC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5FF71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57B0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D817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C04A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C29E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609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5E9B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,d</w:t>
            </w:r>
          </w:p>
        </w:tc>
      </w:tr>
      <w:tr w:rsidR="00590E86" w:rsidRPr="00590E86" w14:paraId="020D2696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D698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59F4F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D4F9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284E1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9AB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EBF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8573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7D0A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,d</w:t>
            </w:r>
          </w:p>
        </w:tc>
      </w:tr>
      <w:tr w:rsidR="00590E86" w:rsidRPr="00590E86" w14:paraId="3455CED2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02A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7FF42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861DE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F41CA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A87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9CA8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B377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CBB2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,d</w:t>
            </w:r>
          </w:p>
        </w:tc>
      </w:tr>
      <w:tr w:rsidR="00590E86" w:rsidRPr="00590E86" w14:paraId="0E766A0B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C127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D9109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1E162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041A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3370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1CF9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5EDD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1E8A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,d</w:t>
            </w:r>
          </w:p>
        </w:tc>
      </w:tr>
      <w:tr w:rsidR="00590E86" w:rsidRPr="00590E86" w14:paraId="4903C617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DDA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9DEE0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832C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102CB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DB0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2E4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1D0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869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,d</w:t>
            </w:r>
          </w:p>
        </w:tc>
      </w:tr>
      <w:tr w:rsidR="00590E86" w:rsidRPr="00590E86" w14:paraId="6881A943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3308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99285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6CC3C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6046B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68F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CB64E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CCF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5F8A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- FS1</w:t>
            </w:r>
          </w:p>
        </w:tc>
      </w:tr>
      <w:tr w:rsidR="00590E86" w:rsidRPr="00590E86" w14:paraId="48B21096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53D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67690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al, rotavirus DLP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4B47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ymmetric subunit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C164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KZ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005C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592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D75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F558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b,c</w:t>
            </w:r>
          </w:p>
        </w:tc>
      </w:tr>
      <w:tr w:rsidR="00590E86" w:rsidRPr="00590E86" w14:paraId="7F58B20E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328D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21ACB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A63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E52B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790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9527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E5C8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1709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2A407AE7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D0A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7689B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5046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0A08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93F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9753A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18D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E04F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7A5C7AE9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7B23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D51C2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64E86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5CB8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4EA3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A24F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ABB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C7E7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1B154B37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43B2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D134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8ECF9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DB35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566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D42B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5BD1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3642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4FE3A0EF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32EC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78D0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E02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B17F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E4F0C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4737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9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EA3D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1F729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0A0717E6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1BDC6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A43AC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092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1E0C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4760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0787B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9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AD86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DD45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2E818A74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C7851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0AA3F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FF2A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CC4A7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0FEB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1688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7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542C2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F0723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3F80EDC0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95B9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B3BFF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697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2304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19D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ED5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7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820D0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FBA7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</w:t>
            </w:r>
          </w:p>
        </w:tc>
      </w:tr>
      <w:tr w:rsidR="00590E86" w:rsidRPr="00590E86" w14:paraId="476399CF" w14:textId="77777777" w:rsidTr="00590E86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B105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CF798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2F7A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2A13" w14:textId="77777777" w:rsidR="00590E86" w:rsidRPr="00590E86" w:rsidRDefault="00590E86" w:rsidP="00590E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7CAB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8573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7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7EF64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7B18F" w14:textId="77777777" w:rsidR="00590E86" w:rsidRPr="00590E86" w:rsidRDefault="00590E86" w:rsidP="00590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0E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b,c</w:t>
            </w:r>
          </w:p>
        </w:tc>
      </w:tr>
    </w:tbl>
    <w:p w14:paraId="53107264" w14:textId="77777777" w:rsidR="00590E86" w:rsidRDefault="00590E86"/>
    <w:p w14:paraId="6684BF72" w14:textId="1615C9AC" w:rsidR="00D630AC" w:rsidRPr="00D20C8C" w:rsidRDefault="00D630AC">
      <w:pPr>
        <w:rPr>
          <w:rFonts w:ascii="Calibri" w:hAnsi="Calibri"/>
          <w:b/>
        </w:rPr>
      </w:pPr>
      <w:r w:rsidRPr="00590E86">
        <w:rPr>
          <w:rFonts w:ascii="Calibri" w:hAnsi="Calibri"/>
          <w:b/>
        </w:rPr>
        <w:t>Supplementary File 5</w:t>
      </w:r>
      <w:r w:rsidRPr="00D630AC">
        <w:rPr>
          <w:rFonts w:ascii="Calibri" w:hAnsi="Calibri"/>
          <w:b/>
        </w:rPr>
        <w:t xml:space="preserve">. </w:t>
      </w:r>
      <w:r w:rsidRPr="00D630AC">
        <w:rPr>
          <w:rFonts w:ascii="Calibri" w:hAnsi="Calibri" w:cs="Helvetica"/>
        </w:rPr>
        <w:t xml:space="preserve">List of files included in Supplementary </w:t>
      </w:r>
      <w:r>
        <w:rPr>
          <w:rFonts w:ascii="Calibri" w:hAnsi="Calibri" w:cs="Helvetica"/>
        </w:rPr>
        <w:t>File</w:t>
      </w:r>
      <w:r w:rsidRPr="00D630AC">
        <w:rPr>
          <w:rFonts w:ascii="Calibri" w:hAnsi="Calibri" w:cs="Helvetica"/>
        </w:rPr>
        <w:t xml:space="preserve"> 4. Columns </w:t>
      </w:r>
      <w:r w:rsidRPr="00D630AC">
        <w:rPr>
          <w:rFonts w:ascii="Calibri" w:hAnsi="Calibri" w:cs="Helvetica"/>
          <w:i/>
        </w:rPr>
        <w:t>Δf</w:t>
      </w:r>
      <w:r w:rsidRPr="00D630AC">
        <w:rPr>
          <w:rFonts w:ascii="Calibri" w:hAnsi="Calibri" w:cs="Helvetica"/>
          <w:i/>
          <w:position w:val="-8"/>
        </w:rPr>
        <w:t>1</w:t>
      </w:r>
      <w:r w:rsidRPr="00D630AC">
        <w:rPr>
          <w:rFonts w:ascii="Calibri" w:hAnsi="Calibri" w:cs="Helvetica"/>
        </w:rPr>
        <w:t xml:space="preserve">, </w:t>
      </w:r>
      <w:r w:rsidRPr="00D630AC">
        <w:rPr>
          <w:rFonts w:ascii="Calibri" w:hAnsi="Calibri" w:cs="Helvetica"/>
          <w:i/>
        </w:rPr>
        <w:t>Δf</w:t>
      </w:r>
      <w:r w:rsidRPr="00D630AC">
        <w:rPr>
          <w:rFonts w:ascii="Calibri" w:hAnsi="Calibri" w:cs="Helvetica"/>
          <w:i/>
          <w:position w:val="-8"/>
        </w:rPr>
        <w:t>2</w:t>
      </w:r>
      <w:r w:rsidRPr="00D630AC">
        <w:rPr>
          <w:rFonts w:ascii="Calibri" w:hAnsi="Calibri" w:cs="Helvetica"/>
        </w:rPr>
        <w:t xml:space="preserve">, and </w:t>
      </w:r>
      <w:r w:rsidRPr="00D630AC">
        <w:rPr>
          <w:rFonts w:ascii="Calibri" w:hAnsi="Calibri" w:cs="Helvetica"/>
          <w:i/>
        </w:rPr>
        <w:t>α</w:t>
      </w:r>
      <w:r w:rsidRPr="00D630AC">
        <w:rPr>
          <w:rFonts w:ascii="Calibri" w:hAnsi="Calibri" w:cs="Helvetica"/>
          <w:i/>
          <w:position w:val="-8"/>
        </w:rPr>
        <w:t>ast</w:t>
      </w:r>
      <w:r w:rsidRPr="00D630AC">
        <w:rPr>
          <w:rFonts w:ascii="Calibri" w:hAnsi="Calibri" w:cs="Helvetica"/>
          <w:position w:val="-8"/>
        </w:rPr>
        <w:t xml:space="preserve"> </w:t>
      </w:r>
      <w:r w:rsidRPr="00D630AC">
        <w:rPr>
          <w:rFonts w:ascii="Calibri" w:hAnsi="Calibri" w:cs="Helvetica"/>
        </w:rPr>
        <w:t>provide defocu</w:t>
      </w:r>
      <w:r w:rsidRPr="00D630AC">
        <w:rPr>
          <w:rFonts w:ascii="Calibri" w:hAnsi="Calibri" w:cs="Helvetica"/>
        </w:rPr>
        <w:t>s parameters (Rohou, A. &amp; Grig</w:t>
      </w:r>
      <w:r w:rsidRPr="00D630AC">
        <w:rPr>
          <w:rFonts w:ascii="Calibri" w:hAnsi="Calibri" w:cs="Helvetica"/>
        </w:rPr>
        <w:t>orieff, N., J. Struct. Biol. 192(2):216-221, 2015) assumed in template generation.</w:t>
      </w:r>
      <w:bookmarkStart w:id="1" w:name="_GoBack"/>
      <w:bookmarkEnd w:id="1"/>
    </w:p>
    <w:sectPr w:rsidR="00D630AC" w:rsidRPr="00D20C8C" w:rsidSect="002F02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050"/>
    <w:rsid w:val="002F02C8"/>
    <w:rsid w:val="00590E86"/>
    <w:rsid w:val="00C17050"/>
    <w:rsid w:val="00C47218"/>
    <w:rsid w:val="00D20C8C"/>
    <w:rsid w:val="00D6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D3F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9</Words>
  <Characters>1254</Characters>
  <Application>Microsoft Macintosh Word</Application>
  <DocSecurity>0</DocSecurity>
  <Lines>10</Lines>
  <Paragraphs>2</Paragraphs>
  <ScaleCrop>false</ScaleCrop>
  <Company>Howard Hughes Medical Institute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gauer John</dc:creator>
  <cp:keywords/>
  <dc:description/>
  <cp:lastModifiedBy>Rickgauer John</cp:lastModifiedBy>
  <cp:revision>5</cp:revision>
  <dcterms:created xsi:type="dcterms:W3CDTF">2017-04-25T13:18:00Z</dcterms:created>
  <dcterms:modified xsi:type="dcterms:W3CDTF">2017-04-25T13:56:00Z</dcterms:modified>
</cp:coreProperties>
</file>